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2515" w14:textId="745D2191" w:rsidR="00076CD2" w:rsidRPr="00825B1E" w:rsidRDefault="00034078" w:rsidP="00076CD2">
      <w:r>
        <w:t xml:space="preserve">Supplementary </w:t>
      </w:r>
      <w:r w:rsidR="00076CD2" w:rsidRPr="00825B1E">
        <w:t xml:space="preserve">Table </w:t>
      </w:r>
      <w:r w:rsidR="00076CD2" w:rsidRPr="00B12724">
        <w:t>S</w:t>
      </w:r>
      <w:r w:rsidR="00076CD2" w:rsidRPr="00825B1E">
        <w:t xml:space="preserve">1. </w:t>
      </w:r>
      <w:r w:rsidR="00076CD2" w:rsidRPr="00B12724">
        <w:t xml:space="preserve">Clinical </w:t>
      </w:r>
      <w:r w:rsidR="00076CD2">
        <w:t>manifestation</w:t>
      </w:r>
      <w:r w:rsidR="00076CD2" w:rsidRPr="00825B1E">
        <w:t>s of</w:t>
      </w:r>
      <w:r w:rsidR="00076CD2" w:rsidRPr="00B12724">
        <w:t xml:space="preserve"> patients with active disease and</w:t>
      </w:r>
      <w:r w:rsidR="00076CD2">
        <w:t xml:space="preserve"> </w:t>
      </w:r>
      <w:r w:rsidR="00076CD2" w:rsidRPr="00B12724">
        <w:t>relapses</w:t>
      </w:r>
      <w:r w:rsidR="00076CD2" w:rsidRPr="00825B1E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6"/>
        <w:gridCol w:w="1314"/>
        <w:gridCol w:w="1750"/>
        <w:gridCol w:w="1458"/>
      </w:tblGrid>
      <w:tr w:rsidR="00076CD2" w:rsidRPr="00825B1E" w14:paraId="52D76123" w14:textId="77777777" w:rsidTr="00575A49">
        <w:trPr>
          <w:trHeight w:val="315"/>
        </w:trPr>
        <w:tc>
          <w:tcPr>
            <w:tcW w:w="2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7748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1117F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LV-GCA</w:t>
            </w:r>
          </w:p>
        </w:tc>
        <w:tc>
          <w:tcPr>
            <w:tcW w:w="9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91737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AK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C9045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otal</w:t>
            </w:r>
          </w:p>
        </w:tc>
      </w:tr>
      <w:tr w:rsidR="00076CD2" w:rsidRPr="00825B1E" w14:paraId="6DD9DB87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B64CCA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ctive disea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ACA964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EB2A2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BD2FA6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076CD2" w:rsidRPr="00825B1E" w14:paraId="2A16DAC7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7BD48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PET/CT scans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55B15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C85">
              <w:rPr>
                <w:rFonts w:ascii="Calibri" w:eastAsia="Times New Roman" w:hAnsi="Calibri" w:cs="Calibri"/>
                <w:color w:val="000000"/>
                <w:lang w:val="it-IT" w:eastAsia="it-IT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5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40BFE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C85">
              <w:rPr>
                <w:rFonts w:ascii="Calibri" w:eastAsia="Times New Roman" w:hAnsi="Calibri" w:cs="Calibri"/>
                <w:color w:val="000000"/>
                <w:lang w:val="it-IT" w:eastAsia="it-IT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4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D078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C85">
              <w:rPr>
                <w:rFonts w:ascii="Calibri" w:eastAsia="Times New Roman" w:hAnsi="Calibri" w:cs="Calibri"/>
                <w:color w:val="000000"/>
                <w:lang w:val="it-IT" w:eastAsia="it-IT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100)</w:t>
            </w:r>
          </w:p>
        </w:tc>
      </w:tr>
      <w:tr w:rsidR="00076CD2" w:rsidRPr="00825B1E" w14:paraId="4FEE3510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3CD33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Vascular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3ED40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2 (3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1944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0 (56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25471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2 (42)</w:t>
            </w:r>
          </w:p>
        </w:tc>
      </w:tr>
      <w:tr w:rsidR="00076CD2" w:rsidRPr="00825B1E" w14:paraId="1719440D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681A1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Systemic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7B6A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6 (6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73B94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 (3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554F5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4 (51)</w:t>
            </w:r>
          </w:p>
        </w:tc>
      </w:tr>
      <w:tr w:rsidR="00076CD2" w:rsidRPr="00825B1E" w14:paraId="5FFC5F66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462BE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Cranial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CD975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6 (2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F2D74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 (6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F8DB7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9 (15)</w:t>
            </w:r>
          </w:p>
        </w:tc>
      </w:tr>
      <w:tr w:rsidR="00076CD2" w:rsidRPr="00825B1E" w14:paraId="77751FAA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4B58D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Visual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15D8D6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 (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C51E6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 (6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EBB52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 (4)</w:t>
            </w:r>
          </w:p>
        </w:tc>
      </w:tr>
      <w:tr w:rsidR="00076CD2" w:rsidRPr="00B12724" w14:paraId="2E5BE9C7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CA5A8" w14:textId="77777777" w:rsidR="00076CD2" w:rsidRPr="00B12724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PMR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C0343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 (2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95E407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 (0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59AD57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 (14)</w:t>
            </w:r>
          </w:p>
        </w:tc>
      </w:tr>
      <w:tr w:rsidR="00076CD2" w:rsidRPr="00825B1E" w14:paraId="47D540F1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2444D9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laps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71EC3B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808480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680004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076CD2" w:rsidRPr="00825B1E" w14:paraId="7A2D244F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92CD3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Patients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97B3C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5 (4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98BCE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9 (56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543F6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4 (100)</w:t>
            </w:r>
          </w:p>
        </w:tc>
      </w:tr>
      <w:tr w:rsidR="00076CD2" w:rsidRPr="00825B1E" w14:paraId="1DAA71C0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6D2C7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Vascular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0DB4F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 (1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CA3652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 (26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2D2B6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 (21)</w:t>
            </w:r>
          </w:p>
        </w:tc>
      </w:tr>
      <w:tr w:rsidR="00076CD2" w:rsidRPr="00825B1E" w14:paraId="1D012718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AA03A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Systemic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1A3DE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 (4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84A79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 (3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DE11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 (35)</w:t>
            </w:r>
          </w:p>
        </w:tc>
      </w:tr>
      <w:tr w:rsidR="00076CD2" w:rsidRPr="00825B1E" w14:paraId="437077F7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5813C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Cranial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BB982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 (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87A7B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 (0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F9ABE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 (3)</w:t>
            </w:r>
          </w:p>
        </w:tc>
      </w:tr>
      <w:tr w:rsidR="00076CD2" w:rsidRPr="00825B1E" w14:paraId="1123172B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70BD5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Visual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4DC0B3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 (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65018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 (0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B83FB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 (0)</w:t>
            </w:r>
          </w:p>
        </w:tc>
      </w:tr>
      <w:tr w:rsidR="00076CD2" w:rsidRPr="00825B1E" w14:paraId="07EC3B39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C7E14" w14:textId="77777777" w:rsidR="00076CD2" w:rsidRPr="00825B1E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12724">
              <w:rPr>
                <w:rFonts w:ascii="Calibri" w:eastAsia="Times New Roman" w:hAnsi="Calibri" w:cs="Calibri"/>
                <w:color w:val="000000"/>
                <w:lang w:eastAsia="it-IT"/>
              </w:rPr>
              <w:t>PMR symptoms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D743F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 (2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16A74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 (5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DCE9D" w14:textId="77777777" w:rsidR="00076CD2" w:rsidRPr="00825B1E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 (15)</w:t>
            </w:r>
          </w:p>
        </w:tc>
      </w:tr>
      <w:tr w:rsidR="00076CD2" w:rsidRPr="00B12724" w14:paraId="3EC26AF5" w14:textId="77777777" w:rsidTr="00575A49">
        <w:trPr>
          <w:trHeight w:val="315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8B98D" w14:textId="77777777" w:rsidR="00076CD2" w:rsidRPr="00B12724" w:rsidRDefault="00076CD2" w:rsidP="00575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adiographic progression</w:t>
            </w:r>
            <w:r w:rsidRPr="00825B1E">
              <w:rPr>
                <w:rFonts w:ascii="Calibri" w:eastAsia="Times New Roman" w:hAnsi="Calibri" w:cs="Calibri"/>
                <w:color w:val="000000"/>
                <w:lang w:eastAsia="it-IT"/>
              </w:rPr>
              <w:t>, no. (%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30068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0 (6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379BD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6 (84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206F9" w14:textId="77777777" w:rsidR="00076CD2" w:rsidRPr="00B12724" w:rsidRDefault="00076CD2" w:rsidP="00575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6 (76)</w:t>
            </w:r>
          </w:p>
        </w:tc>
      </w:tr>
    </w:tbl>
    <w:p w14:paraId="438E0428" w14:textId="77777777" w:rsidR="00076CD2" w:rsidRPr="00B12724" w:rsidRDefault="00076CD2" w:rsidP="00076CD2">
      <w:r w:rsidRPr="00B12724">
        <w:br w:type="page"/>
      </w:r>
    </w:p>
    <w:p w14:paraId="4C3B2A7F" w14:textId="00E6F925" w:rsidR="00944C37" w:rsidRDefault="00944C37" w:rsidP="00944C37">
      <w:r>
        <w:lastRenderedPageBreak/>
        <w:t xml:space="preserve">The PETVAS was not associated with subsequent </w:t>
      </w:r>
      <w:r w:rsidRPr="00557A2B">
        <w:t>relapses</w:t>
      </w:r>
      <w:r>
        <w:t xml:space="preserve"> in TAK patients: </w:t>
      </w:r>
      <w:r w:rsidRPr="004F4028">
        <w:t xml:space="preserve">age and sex adjusted </w:t>
      </w:r>
      <w:r>
        <w:t>H</w:t>
      </w:r>
      <w:r w:rsidRPr="004F4028">
        <w:t>R 1.</w:t>
      </w:r>
      <w:r>
        <w:t>07 (95% CI</w:t>
      </w:r>
      <w:r w:rsidRPr="004F4028">
        <w:t xml:space="preserve"> </w:t>
      </w:r>
      <w:r>
        <w:t>0</w:t>
      </w:r>
      <w:r w:rsidRPr="004F4028">
        <w:t>.</w:t>
      </w:r>
      <w:r>
        <w:t>97,</w:t>
      </w:r>
      <w:r w:rsidRPr="004F4028">
        <w:t xml:space="preserve"> 1.1</w:t>
      </w:r>
      <w:r>
        <w:t>7</w:t>
      </w:r>
      <w:r w:rsidRPr="004F4028">
        <w:t>), p</w:t>
      </w:r>
      <w:r>
        <w:t>=</w:t>
      </w:r>
      <w:r w:rsidRPr="004F4028">
        <w:t>0.</w:t>
      </w:r>
      <w:r>
        <w:t>161</w:t>
      </w:r>
      <w:r w:rsidRPr="004F4028">
        <w:t xml:space="preserve">. </w:t>
      </w:r>
      <w:r w:rsidRPr="00E65988">
        <w:t xml:space="preserve">The AUC of PETVAS in </w:t>
      </w:r>
      <w:r>
        <w:t xml:space="preserve">predicting subsequent relapses </w:t>
      </w:r>
      <w:r w:rsidRPr="00E65988">
        <w:t>was 0.</w:t>
      </w:r>
      <w:r>
        <w:t>59</w:t>
      </w:r>
      <w:r w:rsidRPr="00E65988">
        <w:t xml:space="preserve"> (95% CI 0.</w:t>
      </w:r>
      <w:r>
        <w:t xml:space="preserve">45, </w:t>
      </w:r>
      <w:r w:rsidRPr="00E65988">
        <w:t>0.</w:t>
      </w:r>
      <w:r>
        <w:t>73</w:t>
      </w:r>
      <w:r w:rsidRPr="00E65988">
        <w:t>)</w:t>
      </w:r>
      <w:r>
        <w:t xml:space="preserve">, Figure S1A. </w:t>
      </w:r>
      <w:r w:rsidRPr="00E65988">
        <w:t>A PETVAS ≥</w:t>
      </w:r>
      <w:r>
        <w:t>9</w:t>
      </w:r>
      <w:r w:rsidRPr="00E65988">
        <w:t xml:space="preserve"> </w:t>
      </w:r>
      <w:r>
        <w:t>showed</w:t>
      </w:r>
      <w:r w:rsidRPr="00E65988">
        <w:t xml:space="preserve"> </w:t>
      </w:r>
      <w:r>
        <w:t>52.6</w:t>
      </w:r>
      <w:r w:rsidRPr="00E65988">
        <w:t xml:space="preserve">% sensitivity and </w:t>
      </w:r>
      <w:r>
        <w:t>65.8</w:t>
      </w:r>
      <w:r w:rsidRPr="00E65988">
        <w:t xml:space="preserve">% specificity in </w:t>
      </w:r>
      <w:r>
        <w:t>predicting subsequent relapses.</w:t>
      </w:r>
    </w:p>
    <w:p w14:paraId="75EC9E58" w14:textId="6EBD933F" w:rsidR="00944C37" w:rsidRDefault="00A418F2" w:rsidP="00944C37">
      <w:r>
        <w:t xml:space="preserve">Supplementary </w:t>
      </w:r>
      <w:r w:rsidR="00944C37">
        <w:t xml:space="preserve">Figure S1A. </w:t>
      </w:r>
      <w:r w:rsidR="00944C37" w:rsidRPr="00E65988">
        <w:t xml:space="preserve">AUC of PETVAS in </w:t>
      </w:r>
      <w:r w:rsidR="00944C37">
        <w:t xml:space="preserve">predicting subsequent </w:t>
      </w:r>
      <w:r w:rsidR="00944C37" w:rsidRPr="00557A2B">
        <w:t>relapses</w:t>
      </w:r>
      <w:r w:rsidR="00944C37">
        <w:t xml:space="preserve"> in TAK</w:t>
      </w:r>
    </w:p>
    <w:p w14:paraId="1A790973" w14:textId="70D41E18" w:rsidR="009A146B" w:rsidRDefault="009A146B" w:rsidP="00944C37">
      <w:pPr>
        <w:rPr>
          <w:rFonts w:ascii="Courier New" w:hAnsi="Courier New" w:cs="Courier New"/>
          <w:sz w:val="18"/>
          <w:szCs w:val="18"/>
        </w:rPr>
      </w:pPr>
      <w:r w:rsidRPr="0047689B">
        <w:rPr>
          <w:rFonts w:ascii="Courier New" w:hAnsi="Courier New" w:cs="Courier New"/>
          <w:noProof/>
          <w:sz w:val="18"/>
          <w:szCs w:val="18"/>
          <w:lang w:val="it-IT" w:eastAsia="it-IT"/>
        </w:rPr>
        <w:drawing>
          <wp:inline distT="0" distB="0" distL="0" distR="0" wp14:anchorId="1B9D8E09" wp14:editId="065EBE53">
            <wp:extent cx="5029200" cy="36576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C2E69" w14:textId="77777777" w:rsidR="009A146B" w:rsidRDefault="009A146B" w:rsidP="009A146B">
      <w:pPr>
        <w:spacing w:after="0"/>
        <w:rPr>
          <w:rFonts w:ascii="Courier New" w:hAnsi="Courier New" w:cs="Courier New"/>
          <w:sz w:val="18"/>
          <w:szCs w:val="18"/>
        </w:rPr>
      </w:pPr>
    </w:p>
    <w:p w14:paraId="413D3D5F" w14:textId="77777777" w:rsidR="009A146B" w:rsidRPr="001C21B1" w:rsidRDefault="009A146B" w:rsidP="009A146B">
      <w:pPr>
        <w:spacing w:after="0"/>
        <w:rPr>
          <w:rFonts w:ascii="Courier New" w:hAnsi="Courier New" w:cs="Courier New"/>
          <w:sz w:val="18"/>
          <w:szCs w:val="18"/>
        </w:rPr>
      </w:pPr>
    </w:p>
    <w:p w14:paraId="154F6408" w14:textId="60BC6082" w:rsidR="009A146B" w:rsidRDefault="009A146B" w:rsidP="009A146B">
      <w:pPr>
        <w:spacing w:after="0"/>
        <w:rPr>
          <w:rFonts w:ascii="Courier New" w:hAnsi="Courier New" w:cs="Courier New"/>
          <w:sz w:val="18"/>
          <w:szCs w:val="18"/>
        </w:rPr>
      </w:pPr>
    </w:p>
    <w:p w14:paraId="7E211CF4" w14:textId="77777777" w:rsidR="00944C37" w:rsidRDefault="00944C37">
      <w:r>
        <w:br w:type="page"/>
      </w:r>
    </w:p>
    <w:p w14:paraId="2979C863" w14:textId="37DE3FC0" w:rsidR="00944C37" w:rsidRDefault="00944C37" w:rsidP="00944C37">
      <w:r>
        <w:lastRenderedPageBreak/>
        <w:t xml:space="preserve">The PETVAS was not associated with subsequent </w:t>
      </w:r>
      <w:r w:rsidRPr="00557A2B">
        <w:t>relapses</w:t>
      </w:r>
      <w:r>
        <w:t xml:space="preserve"> in GCA patients: </w:t>
      </w:r>
      <w:r w:rsidRPr="004F4028">
        <w:t xml:space="preserve">age and sex adjusted </w:t>
      </w:r>
      <w:r>
        <w:t>H</w:t>
      </w:r>
      <w:r w:rsidRPr="004F4028">
        <w:t>R 1.</w:t>
      </w:r>
      <w:r>
        <w:t>02 (95% CI</w:t>
      </w:r>
      <w:r w:rsidRPr="004F4028">
        <w:t xml:space="preserve"> </w:t>
      </w:r>
      <w:r>
        <w:t>0</w:t>
      </w:r>
      <w:r w:rsidRPr="004F4028">
        <w:t>.</w:t>
      </w:r>
      <w:r>
        <w:t>93,</w:t>
      </w:r>
      <w:r w:rsidRPr="004F4028">
        <w:t xml:space="preserve"> 1.1</w:t>
      </w:r>
      <w:r>
        <w:t>3</w:t>
      </w:r>
      <w:r w:rsidRPr="004F4028">
        <w:t>), p</w:t>
      </w:r>
      <w:r>
        <w:t>=</w:t>
      </w:r>
      <w:r w:rsidRPr="004F4028">
        <w:t>0.</w:t>
      </w:r>
      <w:r>
        <w:t>634</w:t>
      </w:r>
      <w:r w:rsidRPr="004F4028">
        <w:t xml:space="preserve">. </w:t>
      </w:r>
      <w:r w:rsidRPr="00E65988">
        <w:t xml:space="preserve">The AUC of PETVAS in </w:t>
      </w:r>
      <w:r>
        <w:t xml:space="preserve">predicting subsequent relapses </w:t>
      </w:r>
      <w:r w:rsidRPr="00E65988">
        <w:t>was 0.</w:t>
      </w:r>
      <w:r>
        <w:t>60</w:t>
      </w:r>
      <w:r w:rsidRPr="00E65988">
        <w:t xml:space="preserve"> (95% CI 0.</w:t>
      </w:r>
      <w:r>
        <w:t xml:space="preserve">47, </w:t>
      </w:r>
      <w:r w:rsidRPr="00E65988">
        <w:t>0.</w:t>
      </w:r>
      <w:r>
        <w:t>73</w:t>
      </w:r>
      <w:r w:rsidRPr="00E65988">
        <w:t>)</w:t>
      </w:r>
      <w:r>
        <w:t xml:space="preserve">, Figure S1B. </w:t>
      </w:r>
      <w:r w:rsidRPr="00E65988">
        <w:t>A PETVAS ≥</w:t>
      </w:r>
      <w:r>
        <w:t>9</w:t>
      </w:r>
      <w:r w:rsidRPr="00E65988">
        <w:t xml:space="preserve"> </w:t>
      </w:r>
      <w:r>
        <w:t>showed</w:t>
      </w:r>
      <w:r w:rsidRPr="00E65988">
        <w:t xml:space="preserve"> </w:t>
      </w:r>
      <w:r>
        <w:t>40</w:t>
      </w:r>
      <w:r w:rsidRPr="00E65988">
        <w:t xml:space="preserve">% sensitivity and </w:t>
      </w:r>
      <w:r>
        <w:t>81.8</w:t>
      </w:r>
      <w:r w:rsidRPr="00E65988">
        <w:t xml:space="preserve">% specificity in </w:t>
      </w:r>
      <w:r>
        <w:t>predicting subsequent relapses.</w:t>
      </w:r>
    </w:p>
    <w:p w14:paraId="40094EAA" w14:textId="2ECEE549" w:rsidR="00944C37" w:rsidRDefault="00A418F2" w:rsidP="00944C37">
      <w:r>
        <w:t xml:space="preserve">Supplementary </w:t>
      </w:r>
      <w:r w:rsidR="00944C37">
        <w:t xml:space="preserve">Figure S1B. </w:t>
      </w:r>
      <w:r w:rsidR="00944C37" w:rsidRPr="00E65988">
        <w:t xml:space="preserve">AUC of PETVAS in </w:t>
      </w:r>
      <w:r w:rsidR="00944C37">
        <w:t xml:space="preserve">predicting subsequent </w:t>
      </w:r>
      <w:r w:rsidR="00944C37" w:rsidRPr="00557A2B">
        <w:t>relapses</w:t>
      </w:r>
      <w:r w:rsidR="00944C37">
        <w:t xml:space="preserve"> in GCA</w:t>
      </w:r>
    </w:p>
    <w:p w14:paraId="76EDCB4F" w14:textId="77777777" w:rsidR="00C03130" w:rsidRDefault="009A146B" w:rsidP="009A146B">
      <w:r w:rsidRPr="0047689B">
        <w:rPr>
          <w:b/>
          <w:bCs/>
          <w:noProof/>
          <w:lang w:val="it-IT" w:eastAsia="it-IT"/>
        </w:rPr>
        <w:drawing>
          <wp:inline distT="0" distB="0" distL="0" distR="0" wp14:anchorId="7BB81B77" wp14:editId="61028F9A">
            <wp:extent cx="5029200" cy="36576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31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AB35" w14:textId="77777777" w:rsidR="007C3FEA" w:rsidRDefault="007C3FEA" w:rsidP="00944C37">
      <w:pPr>
        <w:spacing w:after="0" w:line="240" w:lineRule="auto"/>
      </w:pPr>
      <w:r>
        <w:separator/>
      </w:r>
    </w:p>
  </w:endnote>
  <w:endnote w:type="continuationSeparator" w:id="0">
    <w:p w14:paraId="6148D638" w14:textId="77777777" w:rsidR="007C3FEA" w:rsidRDefault="007C3FEA" w:rsidP="00944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A2556" w14:textId="77777777" w:rsidR="007C3FEA" w:rsidRDefault="007C3FEA" w:rsidP="00944C37">
      <w:pPr>
        <w:spacing w:after="0" w:line="240" w:lineRule="auto"/>
      </w:pPr>
      <w:r>
        <w:separator/>
      </w:r>
    </w:p>
  </w:footnote>
  <w:footnote w:type="continuationSeparator" w:id="0">
    <w:p w14:paraId="31FDD6BE" w14:textId="77777777" w:rsidR="007C3FEA" w:rsidRDefault="007C3FEA" w:rsidP="00944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46B"/>
    <w:rsid w:val="00034078"/>
    <w:rsid w:val="00076CD2"/>
    <w:rsid w:val="00226C98"/>
    <w:rsid w:val="003E0D8F"/>
    <w:rsid w:val="00423165"/>
    <w:rsid w:val="00494F8D"/>
    <w:rsid w:val="004B53A2"/>
    <w:rsid w:val="00566A4E"/>
    <w:rsid w:val="006346EB"/>
    <w:rsid w:val="006F113C"/>
    <w:rsid w:val="00716499"/>
    <w:rsid w:val="0072036E"/>
    <w:rsid w:val="0075513F"/>
    <w:rsid w:val="007C3FEA"/>
    <w:rsid w:val="00825B1E"/>
    <w:rsid w:val="00860BC2"/>
    <w:rsid w:val="008958DF"/>
    <w:rsid w:val="00944C37"/>
    <w:rsid w:val="009869E4"/>
    <w:rsid w:val="009A146B"/>
    <w:rsid w:val="00A02F65"/>
    <w:rsid w:val="00A418F2"/>
    <w:rsid w:val="00AB377F"/>
    <w:rsid w:val="00AE592F"/>
    <w:rsid w:val="00B12724"/>
    <w:rsid w:val="00B82AD8"/>
    <w:rsid w:val="00B87854"/>
    <w:rsid w:val="00BD4470"/>
    <w:rsid w:val="00C03130"/>
    <w:rsid w:val="00C037F1"/>
    <w:rsid w:val="00C13ABF"/>
    <w:rsid w:val="00D04AA2"/>
    <w:rsid w:val="00D050FA"/>
    <w:rsid w:val="00E873E6"/>
    <w:rsid w:val="00ED0B32"/>
    <w:rsid w:val="00EE17BF"/>
    <w:rsid w:val="00F038E0"/>
    <w:rsid w:val="00F7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7D4C"/>
  <w15:chartTrackingRefBased/>
  <w15:docId w15:val="{5CC557AB-AA66-41D3-A5F1-81D73D32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4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C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C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4C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C37"/>
    <w:rPr>
      <w:lang w:val="en-US"/>
    </w:rPr>
  </w:style>
  <w:style w:type="table" w:styleId="TableGrid">
    <w:name w:val="Table Grid"/>
    <w:basedOn w:val="TableNormal"/>
    <w:uiPriority w:val="39"/>
    <w:rsid w:val="00825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6CD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ore Francesco</dc:creator>
  <cp:keywords/>
  <dc:description/>
  <cp:lastModifiedBy>Francesca Lake</cp:lastModifiedBy>
  <cp:revision>2</cp:revision>
  <dcterms:created xsi:type="dcterms:W3CDTF">2022-02-25T11:11:00Z</dcterms:created>
  <dcterms:modified xsi:type="dcterms:W3CDTF">2022-02-25T11:11:00Z</dcterms:modified>
</cp:coreProperties>
</file>